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0E598" w14:textId="77777777" w:rsidR="00D40AC1" w:rsidRPr="00574C6A" w:rsidRDefault="00D40AC1" w:rsidP="002D4399">
      <w:pPr>
        <w:jc w:val="both"/>
        <w:rPr>
          <w:rFonts w:ascii="Palatino Linotype" w:hAnsi="Palatino Linotype"/>
          <w:sz w:val="10"/>
          <w:szCs w:val="10"/>
          <w:lang w:val="en-US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3828"/>
        <w:gridCol w:w="1701"/>
        <w:gridCol w:w="1701"/>
      </w:tblGrid>
      <w:tr w:rsidR="00D40AC1" w:rsidRPr="001944BA" w14:paraId="66AF2A53" w14:textId="77777777" w:rsidTr="00273230">
        <w:trPr>
          <w:trHeight w:val="320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94D82" w14:textId="176E7644" w:rsidR="00D40AC1" w:rsidRPr="001944BA" w:rsidRDefault="00D40AC1" w:rsidP="00574C6A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Table S</w:t>
            </w:r>
            <w:r w:rsidR="00237218"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2</w:t>
            </w:r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. Phenotypic characteristics of </w:t>
            </w:r>
            <w:proofErr w:type="spellStart"/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>GTEx</w:t>
            </w:r>
            <w:proofErr w:type="spellEnd"/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lung tissue donors</w:t>
            </w:r>
          </w:p>
        </w:tc>
      </w:tr>
      <w:tr w:rsidR="00D40AC1" w:rsidRPr="001944BA" w14:paraId="06CA96A5" w14:textId="77777777" w:rsidTr="00273230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9189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Fea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175F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Number of individual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9936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Median (range)</w:t>
            </w:r>
          </w:p>
        </w:tc>
      </w:tr>
      <w:tr w:rsidR="00D40AC1" w:rsidRPr="001944BA" w14:paraId="0CEAF057" w14:textId="77777777" w:rsidTr="00273230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EC3E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Sex</w:t>
            </w:r>
          </w:p>
          <w:p w14:paraId="55D0D81F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Female</w:t>
            </w:r>
          </w:p>
          <w:p w14:paraId="47FFEFAF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DEEC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1066CF1E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183 (31.7)</w:t>
            </w:r>
          </w:p>
          <w:p w14:paraId="53245B09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395 (68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3765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D40AC1" w:rsidRPr="001944BA" w14:paraId="6C178E7B" w14:textId="77777777" w:rsidTr="00273230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FA7F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Age</w:t>
            </w:r>
          </w:p>
          <w:p w14:paraId="6F209926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&lt;40</w:t>
            </w:r>
          </w:p>
          <w:p w14:paraId="50A03DCA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40-49</w:t>
            </w:r>
          </w:p>
          <w:p w14:paraId="2E6F594F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50-59</w:t>
            </w:r>
          </w:p>
          <w:p w14:paraId="00C1E6E6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60-69</w:t>
            </w:r>
          </w:p>
          <w:p w14:paraId="29C3A5B3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&gt;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9AF2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321D0FDE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73 (12.6)</w:t>
            </w:r>
          </w:p>
          <w:p w14:paraId="1FF680A2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93 (16.1)</w:t>
            </w:r>
          </w:p>
          <w:p w14:paraId="4EB1772E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200 (34.6)</w:t>
            </w:r>
          </w:p>
          <w:p w14:paraId="0935FF9F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190 (32.9)</w:t>
            </w:r>
          </w:p>
          <w:p w14:paraId="779C3D6B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22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16BA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56 (21 - 70)</w:t>
            </w:r>
          </w:p>
          <w:p w14:paraId="058DA3EF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25D6AA71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375587BE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674563EE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D40AC1" w:rsidRPr="001944BA" w14:paraId="36246828" w14:textId="77777777" w:rsidTr="00273230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E989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Body mass index</w:t>
            </w:r>
          </w:p>
          <w:p w14:paraId="5029197D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&lt;25</w:t>
            </w:r>
          </w:p>
          <w:p w14:paraId="53C3BFC1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25-30</w:t>
            </w:r>
          </w:p>
          <w:p w14:paraId="17A025CF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&gt;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2FBE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5B4F790B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155 (26.8)</w:t>
            </w:r>
          </w:p>
          <w:p w14:paraId="12E37FED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246 (42.6)</w:t>
            </w:r>
          </w:p>
          <w:p w14:paraId="3CAF7446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177 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7EB7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246611CB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27.7 (17.0 - 35.4)</w:t>
            </w:r>
          </w:p>
          <w:p w14:paraId="7AC54E04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7E4EF546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D40AC1" w:rsidRPr="001944BA" w14:paraId="1618C3DE" w14:textId="77777777" w:rsidTr="00273230">
        <w:trPr>
          <w:trHeight w:val="32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8566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Race</w:t>
            </w:r>
          </w:p>
          <w:p w14:paraId="34565CBE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Caucasian</w:t>
            </w:r>
          </w:p>
          <w:p w14:paraId="7030B1D3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Black/African American</w:t>
            </w:r>
          </w:p>
          <w:p w14:paraId="1722CC76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Asian</w:t>
            </w:r>
          </w:p>
          <w:p w14:paraId="2D0A986B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American Indian/Alaska Nativ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61AA4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55B8A9EB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493 (85.9)</w:t>
            </w:r>
          </w:p>
          <w:p w14:paraId="285B79E2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70 (12.2)</w:t>
            </w:r>
          </w:p>
          <w:p w14:paraId="585FA0F3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10 (1.7)</w:t>
            </w:r>
          </w:p>
          <w:p w14:paraId="67AE7FEA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1 (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E1498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D40AC1" w:rsidRPr="001944BA" w14:paraId="647EA64C" w14:textId="77777777" w:rsidTr="00273230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DB69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Smoking status</w:t>
            </w:r>
          </w:p>
          <w:p w14:paraId="6DD43B16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Non-smoker</w:t>
            </w:r>
          </w:p>
          <w:p w14:paraId="01EBA312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ab/>
              <w:t>Smo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BA88E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  <w:p w14:paraId="50DE2036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180 (32.0)</w:t>
            </w:r>
          </w:p>
          <w:p w14:paraId="7486932D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  <w:r w:rsidRPr="001944B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  <w:t>382 (6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92433" w14:textId="77777777" w:rsidR="00D40AC1" w:rsidRPr="001944BA" w:rsidRDefault="00D40AC1" w:rsidP="00574C6A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 w14:paraId="3435FA1F" w14:textId="6E2C0324" w:rsidR="00D40AC1" w:rsidRPr="001944BA" w:rsidRDefault="00D40AC1" w:rsidP="00F34BDD">
      <w:pPr>
        <w:spacing w:line="480" w:lineRule="auto"/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75C199C1" w14:textId="227F2226" w:rsidR="00323C5B" w:rsidRPr="001944BA" w:rsidRDefault="00323C5B" w:rsidP="00410EA2">
      <w:pPr>
        <w:rPr>
          <w:rFonts w:ascii="Palatino Linotype" w:hAnsi="Palatino Linotype"/>
          <w:sz w:val="20"/>
          <w:szCs w:val="20"/>
          <w:lang w:val="en-US"/>
        </w:rPr>
      </w:pPr>
    </w:p>
    <w:sectPr w:rsidR="00323C5B" w:rsidRPr="001944BA" w:rsidSect="00F60871">
      <w:headerReference w:type="default" r:id="rId8"/>
      <w:footerReference w:type="default" r:id="rId9"/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EDE52" w14:textId="77777777" w:rsidR="007D2DC5" w:rsidRDefault="007D2DC5" w:rsidP="003F5CAE">
      <w:r>
        <w:separator/>
      </w:r>
    </w:p>
  </w:endnote>
  <w:endnote w:type="continuationSeparator" w:id="0">
    <w:p w14:paraId="5FBDD2C7" w14:textId="77777777" w:rsidR="007D2DC5" w:rsidRDefault="007D2DC5" w:rsidP="003F5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6BE5BB" w14:textId="5A29D3A9" w:rsidR="003D12E3" w:rsidRPr="00DE29D5" w:rsidRDefault="003D12E3" w:rsidP="003F5CAE">
    <w:pPr>
      <w:pStyle w:val="Footer"/>
      <w:pBdr>
        <w:bottom w:val="single" w:sz="6" w:space="1" w:color="auto"/>
      </w:pBdr>
      <w:jc w:val="right"/>
      <w:rPr>
        <w:rFonts w:ascii="Palatino Linotype" w:hAnsi="Palatino Linotype"/>
        <w:sz w:val="16"/>
        <w:szCs w:val="16"/>
        <w:lang w:val="en-GB"/>
      </w:rPr>
    </w:pPr>
  </w:p>
  <w:p w14:paraId="2F82E9E6" w14:textId="5C64AF68" w:rsidR="003D12E3" w:rsidRPr="003F5CAE" w:rsidRDefault="003D12E3" w:rsidP="003F5CAE">
    <w:pPr>
      <w:pStyle w:val="Footer"/>
      <w:jc w:val="right"/>
      <w:rPr>
        <w:rFonts w:ascii="Palatino Linotype" w:hAnsi="Palatino Linotype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5802AB" w14:textId="77777777" w:rsidR="007D2DC5" w:rsidRDefault="007D2DC5" w:rsidP="003F5CAE">
      <w:r>
        <w:separator/>
      </w:r>
    </w:p>
  </w:footnote>
  <w:footnote w:type="continuationSeparator" w:id="0">
    <w:p w14:paraId="2E1A7F8E" w14:textId="77777777" w:rsidR="007D2DC5" w:rsidRDefault="007D2DC5" w:rsidP="003F5C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E5D4" w14:textId="44DAEC6E" w:rsidR="00256E4C" w:rsidRDefault="00256E4C">
    <w:pPr>
      <w:pStyle w:val="Header"/>
      <w:pBdr>
        <w:bottom w:val="single" w:sz="6" w:space="1" w:color="auto"/>
      </w:pBdr>
    </w:pPr>
  </w:p>
  <w:p w14:paraId="13587DB3" w14:textId="77777777" w:rsidR="00256E4C" w:rsidRPr="00410EA2" w:rsidRDefault="00256E4C">
    <w:pPr>
      <w:pStyle w:val="Header"/>
      <w:rPr>
        <w:sz w:val="10"/>
        <w:szCs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1E16A8"/>
    <w:multiLevelType w:val="hybridMultilevel"/>
    <w:tmpl w:val="6B4000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4A2C30"/>
    <w:multiLevelType w:val="hybridMultilevel"/>
    <w:tmpl w:val="C5A4C166"/>
    <w:lvl w:ilvl="0" w:tplc="F6F252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F556FE"/>
    <w:multiLevelType w:val="hybridMultilevel"/>
    <w:tmpl w:val="3FAE6796"/>
    <w:lvl w:ilvl="0" w:tplc="5EDA552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xxvevw0sxsped9e9vats52ww09xvwa2sr&quot;&gt;Mad2_local-Converted&lt;record-ids&gt;&lt;item&gt;918&lt;/item&gt;&lt;item&gt;950&lt;/item&gt;&lt;item&gt;985&lt;/item&gt;&lt;item&gt;986&lt;/item&gt;&lt;item&gt;987&lt;/item&gt;&lt;item&gt;988&lt;/item&gt;&lt;item&gt;989&lt;/item&gt;&lt;item&gt;991&lt;/item&gt;&lt;item&gt;992&lt;/item&gt;&lt;/record-ids&gt;&lt;/item&gt;&lt;/Libraries&gt;"/>
  </w:docVars>
  <w:rsids>
    <w:rsidRoot w:val="008B6C94"/>
    <w:rsid w:val="00000409"/>
    <w:rsid w:val="000072FD"/>
    <w:rsid w:val="00014FE6"/>
    <w:rsid w:val="00016DC8"/>
    <w:rsid w:val="000176E8"/>
    <w:rsid w:val="00022041"/>
    <w:rsid w:val="00031140"/>
    <w:rsid w:val="00037B0B"/>
    <w:rsid w:val="00041BB1"/>
    <w:rsid w:val="00044852"/>
    <w:rsid w:val="000470B4"/>
    <w:rsid w:val="000528D6"/>
    <w:rsid w:val="00061912"/>
    <w:rsid w:val="000632F2"/>
    <w:rsid w:val="00063956"/>
    <w:rsid w:val="0006564A"/>
    <w:rsid w:val="00071DD9"/>
    <w:rsid w:val="00072192"/>
    <w:rsid w:val="000746C8"/>
    <w:rsid w:val="000773F8"/>
    <w:rsid w:val="00077740"/>
    <w:rsid w:val="0008096C"/>
    <w:rsid w:val="00084D0E"/>
    <w:rsid w:val="000961DC"/>
    <w:rsid w:val="00096534"/>
    <w:rsid w:val="000A1269"/>
    <w:rsid w:val="000A322E"/>
    <w:rsid w:val="000A37F4"/>
    <w:rsid w:val="000B27CE"/>
    <w:rsid w:val="000B48F7"/>
    <w:rsid w:val="000B5A57"/>
    <w:rsid w:val="000B5FA0"/>
    <w:rsid w:val="000B7FA1"/>
    <w:rsid w:val="000C0571"/>
    <w:rsid w:val="000C2312"/>
    <w:rsid w:val="000C3153"/>
    <w:rsid w:val="000C5614"/>
    <w:rsid w:val="000C7C7F"/>
    <w:rsid w:val="000D470B"/>
    <w:rsid w:val="000D7964"/>
    <w:rsid w:val="000E1EB4"/>
    <w:rsid w:val="000E3999"/>
    <w:rsid w:val="000F19C5"/>
    <w:rsid w:val="000F57CA"/>
    <w:rsid w:val="000F7C6B"/>
    <w:rsid w:val="001002F8"/>
    <w:rsid w:val="00102243"/>
    <w:rsid w:val="00102247"/>
    <w:rsid w:val="001029CE"/>
    <w:rsid w:val="00105661"/>
    <w:rsid w:val="001108F8"/>
    <w:rsid w:val="00111D91"/>
    <w:rsid w:val="00113830"/>
    <w:rsid w:val="00113982"/>
    <w:rsid w:val="00115681"/>
    <w:rsid w:val="00116A91"/>
    <w:rsid w:val="001209ED"/>
    <w:rsid w:val="001210D7"/>
    <w:rsid w:val="00121EAC"/>
    <w:rsid w:val="0012334B"/>
    <w:rsid w:val="00124528"/>
    <w:rsid w:val="00124824"/>
    <w:rsid w:val="00125C22"/>
    <w:rsid w:val="00127C47"/>
    <w:rsid w:val="0013025C"/>
    <w:rsid w:val="001304BD"/>
    <w:rsid w:val="00131CA8"/>
    <w:rsid w:val="00132FC2"/>
    <w:rsid w:val="00133F3E"/>
    <w:rsid w:val="001346EF"/>
    <w:rsid w:val="00143435"/>
    <w:rsid w:val="00145E43"/>
    <w:rsid w:val="0015223B"/>
    <w:rsid w:val="00152387"/>
    <w:rsid w:val="00152550"/>
    <w:rsid w:val="001532B7"/>
    <w:rsid w:val="00153B4F"/>
    <w:rsid w:val="00161D48"/>
    <w:rsid w:val="00164270"/>
    <w:rsid w:val="00164677"/>
    <w:rsid w:val="00165340"/>
    <w:rsid w:val="001713C8"/>
    <w:rsid w:val="00176C1B"/>
    <w:rsid w:val="0018051B"/>
    <w:rsid w:val="00185361"/>
    <w:rsid w:val="00185A7B"/>
    <w:rsid w:val="00191DCB"/>
    <w:rsid w:val="001944BA"/>
    <w:rsid w:val="001970FC"/>
    <w:rsid w:val="001A0754"/>
    <w:rsid w:val="001A276D"/>
    <w:rsid w:val="001A27F6"/>
    <w:rsid w:val="001A2CA6"/>
    <w:rsid w:val="001A54A9"/>
    <w:rsid w:val="001A6257"/>
    <w:rsid w:val="001A6F82"/>
    <w:rsid w:val="001A74EA"/>
    <w:rsid w:val="001B03F0"/>
    <w:rsid w:val="001B2F59"/>
    <w:rsid w:val="001B53CA"/>
    <w:rsid w:val="001B59F2"/>
    <w:rsid w:val="001B61B3"/>
    <w:rsid w:val="001B7221"/>
    <w:rsid w:val="001C1151"/>
    <w:rsid w:val="001C2960"/>
    <w:rsid w:val="001C43B6"/>
    <w:rsid w:val="001C584E"/>
    <w:rsid w:val="001D1BD9"/>
    <w:rsid w:val="001D20A3"/>
    <w:rsid w:val="001D2407"/>
    <w:rsid w:val="001D4102"/>
    <w:rsid w:val="001D422E"/>
    <w:rsid w:val="001D4FE6"/>
    <w:rsid w:val="001E1BA3"/>
    <w:rsid w:val="001F27AD"/>
    <w:rsid w:val="001F374D"/>
    <w:rsid w:val="001F3EDA"/>
    <w:rsid w:val="0020398D"/>
    <w:rsid w:val="002041CA"/>
    <w:rsid w:val="00206166"/>
    <w:rsid w:val="00210437"/>
    <w:rsid w:val="00211188"/>
    <w:rsid w:val="002126A2"/>
    <w:rsid w:val="00223438"/>
    <w:rsid w:val="0022750C"/>
    <w:rsid w:val="002275A1"/>
    <w:rsid w:val="002275ED"/>
    <w:rsid w:val="002320F0"/>
    <w:rsid w:val="00232179"/>
    <w:rsid w:val="0023434F"/>
    <w:rsid w:val="00235EE0"/>
    <w:rsid w:val="002360E1"/>
    <w:rsid w:val="00237059"/>
    <w:rsid w:val="00237218"/>
    <w:rsid w:val="00242F17"/>
    <w:rsid w:val="00250BB1"/>
    <w:rsid w:val="00256513"/>
    <w:rsid w:val="00256846"/>
    <w:rsid w:val="00256E4C"/>
    <w:rsid w:val="00262227"/>
    <w:rsid w:val="00262826"/>
    <w:rsid w:val="00265254"/>
    <w:rsid w:val="00265F3E"/>
    <w:rsid w:val="00266DCC"/>
    <w:rsid w:val="00270A3F"/>
    <w:rsid w:val="00272D62"/>
    <w:rsid w:val="00273230"/>
    <w:rsid w:val="0027533C"/>
    <w:rsid w:val="00277217"/>
    <w:rsid w:val="0028074D"/>
    <w:rsid w:val="00280AA4"/>
    <w:rsid w:val="00282C66"/>
    <w:rsid w:val="00283CA3"/>
    <w:rsid w:val="00285E6E"/>
    <w:rsid w:val="002929D5"/>
    <w:rsid w:val="0029365F"/>
    <w:rsid w:val="0029470C"/>
    <w:rsid w:val="00295DCE"/>
    <w:rsid w:val="002A1ECB"/>
    <w:rsid w:val="002A2CF8"/>
    <w:rsid w:val="002A359A"/>
    <w:rsid w:val="002A36CF"/>
    <w:rsid w:val="002A39EF"/>
    <w:rsid w:val="002A42E4"/>
    <w:rsid w:val="002A6F56"/>
    <w:rsid w:val="002A7CFA"/>
    <w:rsid w:val="002B0A31"/>
    <w:rsid w:val="002B10CA"/>
    <w:rsid w:val="002B624A"/>
    <w:rsid w:val="002B62B6"/>
    <w:rsid w:val="002C63CB"/>
    <w:rsid w:val="002C706A"/>
    <w:rsid w:val="002D4399"/>
    <w:rsid w:val="002D46A3"/>
    <w:rsid w:val="002D7FC2"/>
    <w:rsid w:val="002E3802"/>
    <w:rsid w:val="002E5FE4"/>
    <w:rsid w:val="002E751A"/>
    <w:rsid w:val="002F68C2"/>
    <w:rsid w:val="002F6ECA"/>
    <w:rsid w:val="00302D32"/>
    <w:rsid w:val="003037C6"/>
    <w:rsid w:val="00304C14"/>
    <w:rsid w:val="003063C2"/>
    <w:rsid w:val="00306EC0"/>
    <w:rsid w:val="00313D1B"/>
    <w:rsid w:val="003162A3"/>
    <w:rsid w:val="00323C5B"/>
    <w:rsid w:val="00332DC8"/>
    <w:rsid w:val="003403A7"/>
    <w:rsid w:val="00344DC9"/>
    <w:rsid w:val="00351225"/>
    <w:rsid w:val="00352E55"/>
    <w:rsid w:val="0035433D"/>
    <w:rsid w:val="0035556E"/>
    <w:rsid w:val="00361970"/>
    <w:rsid w:val="00362CA2"/>
    <w:rsid w:val="00362E9B"/>
    <w:rsid w:val="00370809"/>
    <w:rsid w:val="00372019"/>
    <w:rsid w:val="003742EF"/>
    <w:rsid w:val="00375FF6"/>
    <w:rsid w:val="00376810"/>
    <w:rsid w:val="00382E0C"/>
    <w:rsid w:val="003833F9"/>
    <w:rsid w:val="00387139"/>
    <w:rsid w:val="00390581"/>
    <w:rsid w:val="00390589"/>
    <w:rsid w:val="003912E3"/>
    <w:rsid w:val="00392058"/>
    <w:rsid w:val="00392205"/>
    <w:rsid w:val="00392E76"/>
    <w:rsid w:val="0039318E"/>
    <w:rsid w:val="003A0F7B"/>
    <w:rsid w:val="003A2284"/>
    <w:rsid w:val="003A31AA"/>
    <w:rsid w:val="003A50AB"/>
    <w:rsid w:val="003A5633"/>
    <w:rsid w:val="003A6027"/>
    <w:rsid w:val="003A6581"/>
    <w:rsid w:val="003A6594"/>
    <w:rsid w:val="003B0D18"/>
    <w:rsid w:val="003B4A7B"/>
    <w:rsid w:val="003B5A69"/>
    <w:rsid w:val="003B5E3E"/>
    <w:rsid w:val="003B6D82"/>
    <w:rsid w:val="003C1264"/>
    <w:rsid w:val="003C1507"/>
    <w:rsid w:val="003C3302"/>
    <w:rsid w:val="003C4304"/>
    <w:rsid w:val="003C5D2D"/>
    <w:rsid w:val="003C6490"/>
    <w:rsid w:val="003D0D84"/>
    <w:rsid w:val="003D12E3"/>
    <w:rsid w:val="003D276D"/>
    <w:rsid w:val="003D2D87"/>
    <w:rsid w:val="003E0797"/>
    <w:rsid w:val="003E0D59"/>
    <w:rsid w:val="003E1814"/>
    <w:rsid w:val="003E2056"/>
    <w:rsid w:val="003F2B0C"/>
    <w:rsid w:val="003F5CAE"/>
    <w:rsid w:val="00400BAE"/>
    <w:rsid w:val="004014B3"/>
    <w:rsid w:val="00410AA6"/>
    <w:rsid w:val="00410EA2"/>
    <w:rsid w:val="00414141"/>
    <w:rsid w:val="004175D4"/>
    <w:rsid w:val="004204B1"/>
    <w:rsid w:val="004217BD"/>
    <w:rsid w:val="00423455"/>
    <w:rsid w:val="00424CF3"/>
    <w:rsid w:val="004305D3"/>
    <w:rsid w:val="00432234"/>
    <w:rsid w:val="004323AE"/>
    <w:rsid w:val="004325F3"/>
    <w:rsid w:val="004334E6"/>
    <w:rsid w:val="00435C53"/>
    <w:rsid w:val="00442D99"/>
    <w:rsid w:val="00446002"/>
    <w:rsid w:val="004601CD"/>
    <w:rsid w:val="0046156F"/>
    <w:rsid w:val="00462151"/>
    <w:rsid w:val="00466974"/>
    <w:rsid w:val="00467595"/>
    <w:rsid w:val="004809E0"/>
    <w:rsid w:val="004826C9"/>
    <w:rsid w:val="00482FD3"/>
    <w:rsid w:val="00484C51"/>
    <w:rsid w:val="004850DF"/>
    <w:rsid w:val="00491E3B"/>
    <w:rsid w:val="004A0118"/>
    <w:rsid w:val="004A213C"/>
    <w:rsid w:val="004A3B1A"/>
    <w:rsid w:val="004B05B6"/>
    <w:rsid w:val="004B1FDE"/>
    <w:rsid w:val="004B2EAB"/>
    <w:rsid w:val="004B41B5"/>
    <w:rsid w:val="004B5682"/>
    <w:rsid w:val="004C6160"/>
    <w:rsid w:val="004D13D3"/>
    <w:rsid w:val="004D2412"/>
    <w:rsid w:val="004E6E57"/>
    <w:rsid w:val="00503CBC"/>
    <w:rsid w:val="005050C8"/>
    <w:rsid w:val="00505106"/>
    <w:rsid w:val="005055EF"/>
    <w:rsid w:val="0050695F"/>
    <w:rsid w:val="00510A1B"/>
    <w:rsid w:val="00511B5B"/>
    <w:rsid w:val="0051224A"/>
    <w:rsid w:val="005125A9"/>
    <w:rsid w:val="0051300C"/>
    <w:rsid w:val="00517598"/>
    <w:rsid w:val="00522801"/>
    <w:rsid w:val="00525E10"/>
    <w:rsid w:val="005311DC"/>
    <w:rsid w:val="00532033"/>
    <w:rsid w:val="00532854"/>
    <w:rsid w:val="00533D99"/>
    <w:rsid w:val="00541D65"/>
    <w:rsid w:val="0054224C"/>
    <w:rsid w:val="00543555"/>
    <w:rsid w:val="005451DB"/>
    <w:rsid w:val="005459CB"/>
    <w:rsid w:val="0055080B"/>
    <w:rsid w:val="0056028A"/>
    <w:rsid w:val="00561148"/>
    <w:rsid w:val="00561EB7"/>
    <w:rsid w:val="005620AF"/>
    <w:rsid w:val="00570F25"/>
    <w:rsid w:val="00571F35"/>
    <w:rsid w:val="00573B06"/>
    <w:rsid w:val="00574C6A"/>
    <w:rsid w:val="00577B18"/>
    <w:rsid w:val="005809F4"/>
    <w:rsid w:val="00580B83"/>
    <w:rsid w:val="00583716"/>
    <w:rsid w:val="00585E59"/>
    <w:rsid w:val="0059087C"/>
    <w:rsid w:val="005946F2"/>
    <w:rsid w:val="005947AC"/>
    <w:rsid w:val="00595BB0"/>
    <w:rsid w:val="00596B67"/>
    <w:rsid w:val="005A2432"/>
    <w:rsid w:val="005A3E6E"/>
    <w:rsid w:val="005B06A6"/>
    <w:rsid w:val="005B4A01"/>
    <w:rsid w:val="005B7189"/>
    <w:rsid w:val="005D1046"/>
    <w:rsid w:val="005D4221"/>
    <w:rsid w:val="005D6896"/>
    <w:rsid w:val="005E2907"/>
    <w:rsid w:val="005E4DFB"/>
    <w:rsid w:val="005E5383"/>
    <w:rsid w:val="005E709F"/>
    <w:rsid w:val="005E7E7D"/>
    <w:rsid w:val="005F0D63"/>
    <w:rsid w:val="005F1F29"/>
    <w:rsid w:val="005F2C75"/>
    <w:rsid w:val="005F4A46"/>
    <w:rsid w:val="00600851"/>
    <w:rsid w:val="00600867"/>
    <w:rsid w:val="00600B61"/>
    <w:rsid w:val="00606B35"/>
    <w:rsid w:val="006128FC"/>
    <w:rsid w:val="006216D3"/>
    <w:rsid w:val="00622D51"/>
    <w:rsid w:val="00631BFB"/>
    <w:rsid w:val="006351E2"/>
    <w:rsid w:val="0064103F"/>
    <w:rsid w:val="006430C9"/>
    <w:rsid w:val="00644113"/>
    <w:rsid w:val="00645DAC"/>
    <w:rsid w:val="00646085"/>
    <w:rsid w:val="006619DA"/>
    <w:rsid w:val="00662A56"/>
    <w:rsid w:val="00663C4E"/>
    <w:rsid w:val="006676CC"/>
    <w:rsid w:val="006704CE"/>
    <w:rsid w:val="006708B2"/>
    <w:rsid w:val="00673779"/>
    <w:rsid w:val="00680C72"/>
    <w:rsid w:val="00686852"/>
    <w:rsid w:val="006A1F55"/>
    <w:rsid w:val="006A2CF6"/>
    <w:rsid w:val="006A38C1"/>
    <w:rsid w:val="006A663C"/>
    <w:rsid w:val="006A7BA1"/>
    <w:rsid w:val="006B3FE5"/>
    <w:rsid w:val="006B5670"/>
    <w:rsid w:val="006B6AA4"/>
    <w:rsid w:val="006C0CD0"/>
    <w:rsid w:val="006C1B8E"/>
    <w:rsid w:val="006C2350"/>
    <w:rsid w:val="006C3432"/>
    <w:rsid w:val="006E0BE5"/>
    <w:rsid w:val="006E11F8"/>
    <w:rsid w:val="006E4621"/>
    <w:rsid w:val="006F600E"/>
    <w:rsid w:val="006F6FD1"/>
    <w:rsid w:val="0070010C"/>
    <w:rsid w:val="00701812"/>
    <w:rsid w:val="00704144"/>
    <w:rsid w:val="007048C4"/>
    <w:rsid w:val="00710F1E"/>
    <w:rsid w:val="00713B1D"/>
    <w:rsid w:val="007169D8"/>
    <w:rsid w:val="00722A6E"/>
    <w:rsid w:val="00723897"/>
    <w:rsid w:val="00734CCA"/>
    <w:rsid w:val="00735DE8"/>
    <w:rsid w:val="007372C7"/>
    <w:rsid w:val="00737C84"/>
    <w:rsid w:val="00741459"/>
    <w:rsid w:val="007469D3"/>
    <w:rsid w:val="00746B76"/>
    <w:rsid w:val="0075005A"/>
    <w:rsid w:val="00755EF4"/>
    <w:rsid w:val="007641F0"/>
    <w:rsid w:val="007665F7"/>
    <w:rsid w:val="00767D4A"/>
    <w:rsid w:val="00773898"/>
    <w:rsid w:val="00773B9A"/>
    <w:rsid w:val="00773EAA"/>
    <w:rsid w:val="007747F5"/>
    <w:rsid w:val="0077697E"/>
    <w:rsid w:val="00776ED3"/>
    <w:rsid w:val="00783AE6"/>
    <w:rsid w:val="00785CD2"/>
    <w:rsid w:val="0079120B"/>
    <w:rsid w:val="00792078"/>
    <w:rsid w:val="00794260"/>
    <w:rsid w:val="00796080"/>
    <w:rsid w:val="007A2EDE"/>
    <w:rsid w:val="007A66D6"/>
    <w:rsid w:val="007B2937"/>
    <w:rsid w:val="007B411C"/>
    <w:rsid w:val="007B7C76"/>
    <w:rsid w:val="007C07CF"/>
    <w:rsid w:val="007D1C89"/>
    <w:rsid w:val="007D2DC5"/>
    <w:rsid w:val="007E6CCF"/>
    <w:rsid w:val="00801D3A"/>
    <w:rsid w:val="00802A03"/>
    <w:rsid w:val="008045F0"/>
    <w:rsid w:val="008054FB"/>
    <w:rsid w:val="0080790B"/>
    <w:rsid w:val="00815447"/>
    <w:rsid w:val="0081586A"/>
    <w:rsid w:val="00815E7F"/>
    <w:rsid w:val="00816B28"/>
    <w:rsid w:val="0081705A"/>
    <w:rsid w:val="00824866"/>
    <w:rsid w:val="00824EFB"/>
    <w:rsid w:val="008303ED"/>
    <w:rsid w:val="008332C4"/>
    <w:rsid w:val="00833CC0"/>
    <w:rsid w:val="00835556"/>
    <w:rsid w:val="008357B9"/>
    <w:rsid w:val="008427C4"/>
    <w:rsid w:val="008428E8"/>
    <w:rsid w:val="00851D54"/>
    <w:rsid w:val="00851E95"/>
    <w:rsid w:val="00852022"/>
    <w:rsid w:val="00853D28"/>
    <w:rsid w:val="008577E9"/>
    <w:rsid w:val="008608EB"/>
    <w:rsid w:val="008621B8"/>
    <w:rsid w:val="00863A0B"/>
    <w:rsid w:val="00863DC2"/>
    <w:rsid w:val="008654FD"/>
    <w:rsid w:val="00866AC5"/>
    <w:rsid w:val="00877DD6"/>
    <w:rsid w:val="0088201F"/>
    <w:rsid w:val="00884FE8"/>
    <w:rsid w:val="008858F1"/>
    <w:rsid w:val="00890EB5"/>
    <w:rsid w:val="008933DD"/>
    <w:rsid w:val="008A1087"/>
    <w:rsid w:val="008A3651"/>
    <w:rsid w:val="008A4485"/>
    <w:rsid w:val="008B0191"/>
    <w:rsid w:val="008B2A30"/>
    <w:rsid w:val="008B32C8"/>
    <w:rsid w:val="008B46B1"/>
    <w:rsid w:val="008B6190"/>
    <w:rsid w:val="008B6C94"/>
    <w:rsid w:val="008C4CDE"/>
    <w:rsid w:val="008C53C7"/>
    <w:rsid w:val="008C7FB6"/>
    <w:rsid w:val="008E2E9E"/>
    <w:rsid w:val="008E5DEE"/>
    <w:rsid w:val="008F2855"/>
    <w:rsid w:val="008F5434"/>
    <w:rsid w:val="008F5F70"/>
    <w:rsid w:val="008F645A"/>
    <w:rsid w:val="00900DAE"/>
    <w:rsid w:val="0090255E"/>
    <w:rsid w:val="009044A9"/>
    <w:rsid w:val="00904F20"/>
    <w:rsid w:val="00906C79"/>
    <w:rsid w:val="0091259E"/>
    <w:rsid w:val="00913273"/>
    <w:rsid w:val="00913F0D"/>
    <w:rsid w:val="00915E35"/>
    <w:rsid w:val="00916AF9"/>
    <w:rsid w:val="00922579"/>
    <w:rsid w:val="00926DEC"/>
    <w:rsid w:val="00930181"/>
    <w:rsid w:val="00933277"/>
    <w:rsid w:val="00933D78"/>
    <w:rsid w:val="00934CE5"/>
    <w:rsid w:val="009356F4"/>
    <w:rsid w:val="009404BC"/>
    <w:rsid w:val="00941E09"/>
    <w:rsid w:val="00945282"/>
    <w:rsid w:val="00951CAA"/>
    <w:rsid w:val="00953D5A"/>
    <w:rsid w:val="0095453D"/>
    <w:rsid w:val="0095639E"/>
    <w:rsid w:val="009572D9"/>
    <w:rsid w:val="00957869"/>
    <w:rsid w:val="00961928"/>
    <w:rsid w:val="00966022"/>
    <w:rsid w:val="00971584"/>
    <w:rsid w:val="00971E31"/>
    <w:rsid w:val="00971FAC"/>
    <w:rsid w:val="00974060"/>
    <w:rsid w:val="0097448C"/>
    <w:rsid w:val="00976123"/>
    <w:rsid w:val="00984191"/>
    <w:rsid w:val="00996592"/>
    <w:rsid w:val="009A76CB"/>
    <w:rsid w:val="009B18DB"/>
    <w:rsid w:val="009B2D52"/>
    <w:rsid w:val="009B4262"/>
    <w:rsid w:val="009C07D0"/>
    <w:rsid w:val="009C0E85"/>
    <w:rsid w:val="009D48E1"/>
    <w:rsid w:val="009D4A4A"/>
    <w:rsid w:val="009F20E7"/>
    <w:rsid w:val="00A11531"/>
    <w:rsid w:val="00A17DC0"/>
    <w:rsid w:val="00A206B2"/>
    <w:rsid w:val="00A229E0"/>
    <w:rsid w:val="00A257EC"/>
    <w:rsid w:val="00A30F58"/>
    <w:rsid w:val="00A32E36"/>
    <w:rsid w:val="00A35E39"/>
    <w:rsid w:val="00A35FDC"/>
    <w:rsid w:val="00A419BA"/>
    <w:rsid w:val="00A42841"/>
    <w:rsid w:val="00A463C0"/>
    <w:rsid w:val="00A473FE"/>
    <w:rsid w:val="00A47D23"/>
    <w:rsid w:val="00A501EB"/>
    <w:rsid w:val="00A52D00"/>
    <w:rsid w:val="00A533EC"/>
    <w:rsid w:val="00A53D17"/>
    <w:rsid w:val="00A5563A"/>
    <w:rsid w:val="00A55694"/>
    <w:rsid w:val="00A62C80"/>
    <w:rsid w:val="00A6308F"/>
    <w:rsid w:val="00A6482B"/>
    <w:rsid w:val="00A71862"/>
    <w:rsid w:val="00A73F2D"/>
    <w:rsid w:val="00A76066"/>
    <w:rsid w:val="00A83B0D"/>
    <w:rsid w:val="00A83BBF"/>
    <w:rsid w:val="00A853FA"/>
    <w:rsid w:val="00A868A4"/>
    <w:rsid w:val="00A91C35"/>
    <w:rsid w:val="00AA36A2"/>
    <w:rsid w:val="00AA4716"/>
    <w:rsid w:val="00AA667A"/>
    <w:rsid w:val="00AA68AF"/>
    <w:rsid w:val="00AB089B"/>
    <w:rsid w:val="00AB66CB"/>
    <w:rsid w:val="00AB68C5"/>
    <w:rsid w:val="00AB756E"/>
    <w:rsid w:val="00AB7C92"/>
    <w:rsid w:val="00AC1495"/>
    <w:rsid w:val="00AC16DC"/>
    <w:rsid w:val="00AC6AA4"/>
    <w:rsid w:val="00AD18BC"/>
    <w:rsid w:val="00AD69EF"/>
    <w:rsid w:val="00AE2B34"/>
    <w:rsid w:val="00AE307B"/>
    <w:rsid w:val="00AF3EF8"/>
    <w:rsid w:val="00AF6655"/>
    <w:rsid w:val="00B11D19"/>
    <w:rsid w:val="00B1257D"/>
    <w:rsid w:val="00B12F9E"/>
    <w:rsid w:val="00B14425"/>
    <w:rsid w:val="00B1492D"/>
    <w:rsid w:val="00B213D2"/>
    <w:rsid w:val="00B22251"/>
    <w:rsid w:val="00B22FA2"/>
    <w:rsid w:val="00B25270"/>
    <w:rsid w:val="00B3039A"/>
    <w:rsid w:val="00B30C28"/>
    <w:rsid w:val="00B333EC"/>
    <w:rsid w:val="00B35ABF"/>
    <w:rsid w:val="00B36DD4"/>
    <w:rsid w:val="00B378AF"/>
    <w:rsid w:val="00B4256D"/>
    <w:rsid w:val="00B45826"/>
    <w:rsid w:val="00B45B5B"/>
    <w:rsid w:val="00B461B8"/>
    <w:rsid w:val="00B51351"/>
    <w:rsid w:val="00B51C98"/>
    <w:rsid w:val="00B51F75"/>
    <w:rsid w:val="00B55AEC"/>
    <w:rsid w:val="00B57689"/>
    <w:rsid w:val="00B57B26"/>
    <w:rsid w:val="00B61154"/>
    <w:rsid w:val="00B62BAF"/>
    <w:rsid w:val="00B672D7"/>
    <w:rsid w:val="00B76813"/>
    <w:rsid w:val="00B80208"/>
    <w:rsid w:val="00B83E6B"/>
    <w:rsid w:val="00B90A3D"/>
    <w:rsid w:val="00B92CF5"/>
    <w:rsid w:val="00B935A3"/>
    <w:rsid w:val="00B97D9B"/>
    <w:rsid w:val="00BA2A05"/>
    <w:rsid w:val="00BA3DBB"/>
    <w:rsid w:val="00BA405F"/>
    <w:rsid w:val="00BB3807"/>
    <w:rsid w:val="00BB5BDD"/>
    <w:rsid w:val="00BD3C6D"/>
    <w:rsid w:val="00BE15BB"/>
    <w:rsid w:val="00BE3FF9"/>
    <w:rsid w:val="00BF53EA"/>
    <w:rsid w:val="00BF5B01"/>
    <w:rsid w:val="00C0452B"/>
    <w:rsid w:val="00C05AD3"/>
    <w:rsid w:val="00C064FA"/>
    <w:rsid w:val="00C07A3F"/>
    <w:rsid w:val="00C13B7D"/>
    <w:rsid w:val="00C31C69"/>
    <w:rsid w:val="00C32ED9"/>
    <w:rsid w:val="00C33D8E"/>
    <w:rsid w:val="00C360B1"/>
    <w:rsid w:val="00C36420"/>
    <w:rsid w:val="00C3676E"/>
    <w:rsid w:val="00C44844"/>
    <w:rsid w:val="00C4598C"/>
    <w:rsid w:val="00C4619B"/>
    <w:rsid w:val="00C500CF"/>
    <w:rsid w:val="00C530BD"/>
    <w:rsid w:val="00C54037"/>
    <w:rsid w:val="00C557ED"/>
    <w:rsid w:val="00C568C7"/>
    <w:rsid w:val="00C60E28"/>
    <w:rsid w:val="00C61CD7"/>
    <w:rsid w:val="00C62BBC"/>
    <w:rsid w:val="00C65202"/>
    <w:rsid w:val="00C653FF"/>
    <w:rsid w:val="00C675B0"/>
    <w:rsid w:val="00C67E1E"/>
    <w:rsid w:val="00C70018"/>
    <w:rsid w:val="00C73D62"/>
    <w:rsid w:val="00C74015"/>
    <w:rsid w:val="00C74D80"/>
    <w:rsid w:val="00C82312"/>
    <w:rsid w:val="00C86435"/>
    <w:rsid w:val="00C91DAA"/>
    <w:rsid w:val="00C91FC9"/>
    <w:rsid w:val="00C92AC5"/>
    <w:rsid w:val="00C95689"/>
    <w:rsid w:val="00C96B62"/>
    <w:rsid w:val="00CA0743"/>
    <w:rsid w:val="00CA09D2"/>
    <w:rsid w:val="00CA47CE"/>
    <w:rsid w:val="00CA6CDD"/>
    <w:rsid w:val="00CB27E6"/>
    <w:rsid w:val="00CB680B"/>
    <w:rsid w:val="00CC27EE"/>
    <w:rsid w:val="00CC3D50"/>
    <w:rsid w:val="00CC4228"/>
    <w:rsid w:val="00CC57E4"/>
    <w:rsid w:val="00CC6299"/>
    <w:rsid w:val="00CD334B"/>
    <w:rsid w:val="00CD3896"/>
    <w:rsid w:val="00CD545B"/>
    <w:rsid w:val="00CD7C4F"/>
    <w:rsid w:val="00CE12A7"/>
    <w:rsid w:val="00CE65B2"/>
    <w:rsid w:val="00CE6CD8"/>
    <w:rsid w:val="00CE77CC"/>
    <w:rsid w:val="00CF7BFA"/>
    <w:rsid w:val="00D018FB"/>
    <w:rsid w:val="00D02E8B"/>
    <w:rsid w:val="00D04806"/>
    <w:rsid w:val="00D11D76"/>
    <w:rsid w:val="00D128B2"/>
    <w:rsid w:val="00D16781"/>
    <w:rsid w:val="00D1697F"/>
    <w:rsid w:val="00D16FD1"/>
    <w:rsid w:val="00D17BDD"/>
    <w:rsid w:val="00D22695"/>
    <w:rsid w:val="00D22828"/>
    <w:rsid w:val="00D23139"/>
    <w:rsid w:val="00D2537B"/>
    <w:rsid w:val="00D27649"/>
    <w:rsid w:val="00D31F02"/>
    <w:rsid w:val="00D353AC"/>
    <w:rsid w:val="00D3757D"/>
    <w:rsid w:val="00D40AC1"/>
    <w:rsid w:val="00D441D8"/>
    <w:rsid w:val="00D4598A"/>
    <w:rsid w:val="00D474A8"/>
    <w:rsid w:val="00D52F03"/>
    <w:rsid w:val="00D53620"/>
    <w:rsid w:val="00D578AA"/>
    <w:rsid w:val="00D608C9"/>
    <w:rsid w:val="00D62DD4"/>
    <w:rsid w:val="00D62F19"/>
    <w:rsid w:val="00D63E5D"/>
    <w:rsid w:val="00D64D43"/>
    <w:rsid w:val="00D66387"/>
    <w:rsid w:val="00D668DA"/>
    <w:rsid w:val="00D66C81"/>
    <w:rsid w:val="00D6737B"/>
    <w:rsid w:val="00D7256A"/>
    <w:rsid w:val="00D72DA6"/>
    <w:rsid w:val="00D73D38"/>
    <w:rsid w:val="00D74350"/>
    <w:rsid w:val="00D81E8F"/>
    <w:rsid w:val="00D8480C"/>
    <w:rsid w:val="00D84B6E"/>
    <w:rsid w:val="00D857FC"/>
    <w:rsid w:val="00D8635D"/>
    <w:rsid w:val="00D87F34"/>
    <w:rsid w:val="00D9179B"/>
    <w:rsid w:val="00D93889"/>
    <w:rsid w:val="00D94480"/>
    <w:rsid w:val="00DA224F"/>
    <w:rsid w:val="00DA2353"/>
    <w:rsid w:val="00DA4104"/>
    <w:rsid w:val="00DB21B6"/>
    <w:rsid w:val="00DB29A5"/>
    <w:rsid w:val="00DB5F38"/>
    <w:rsid w:val="00DB64F1"/>
    <w:rsid w:val="00DB75EB"/>
    <w:rsid w:val="00DB7D63"/>
    <w:rsid w:val="00DC099F"/>
    <w:rsid w:val="00DC0CFF"/>
    <w:rsid w:val="00DD0959"/>
    <w:rsid w:val="00DD10F0"/>
    <w:rsid w:val="00DD11B1"/>
    <w:rsid w:val="00DD7A0C"/>
    <w:rsid w:val="00DE29D5"/>
    <w:rsid w:val="00DE39AB"/>
    <w:rsid w:val="00DE3D87"/>
    <w:rsid w:val="00DE49A9"/>
    <w:rsid w:val="00DE5084"/>
    <w:rsid w:val="00DE53A8"/>
    <w:rsid w:val="00DE6A76"/>
    <w:rsid w:val="00DF517A"/>
    <w:rsid w:val="00E00473"/>
    <w:rsid w:val="00E06569"/>
    <w:rsid w:val="00E06AD6"/>
    <w:rsid w:val="00E1128E"/>
    <w:rsid w:val="00E12EA9"/>
    <w:rsid w:val="00E14983"/>
    <w:rsid w:val="00E218A8"/>
    <w:rsid w:val="00E23B5D"/>
    <w:rsid w:val="00E24885"/>
    <w:rsid w:val="00E264C6"/>
    <w:rsid w:val="00E3545E"/>
    <w:rsid w:val="00E4048C"/>
    <w:rsid w:val="00E426CE"/>
    <w:rsid w:val="00E4271A"/>
    <w:rsid w:val="00E42F7E"/>
    <w:rsid w:val="00E447B1"/>
    <w:rsid w:val="00E46091"/>
    <w:rsid w:val="00E5158F"/>
    <w:rsid w:val="00E56A13"/>
    <w:rsid w:val="00E57592"/>
    <w:rsid w:val="00E62941"/>
    <w:rsid w:val="00E62E1F"/>
    <w:rsid w:val="00E66A4E"/>
    <w:rsid w:val="00E723A9"/>
    <w:rsid w:val="00E74FD4"/>
    <w:rsid w:val="00E77049"/>
    <w:rsid w:val="00E849DF"/>
    <w:rsid w:val="00E855DC"/>
    <w:rsid w:val="00E872E7"/>
    <w:rsid w:val="00E8797E"/>
    <w:rsid w:val="00E94A39"/>
    <w:rsid w:val="00E96635"/>
    <w:rsid w:val="00EA1F32"/>
    <w:rsid w:val="00EA1F9C"/>
    <w:rsid w:val="00EA203D"/>
    <w:rsid w:val="00EA411C"/>
    <w:rsid w:val="00EA44E1"/>
    <w:rsid w:val="00EA5C32"/>
    <w:rsid w:val="00EA61DA"/>
    <w:rsid w:val="00EA680B"/>
    <w:rsid w:val="00EB014E"/>
    <w:rsid w:val="00EB0669"/>
    <w:rsid w:val="00EB32BE"/>
    <w:rsid w:val="00EC4608"/>
    <w:rsid w:val="00ED0FEE"/>
    <w:rsid w:val="00ED2713"/>
    <w:rsid w:val="00ED2929"/>
    <w:rsid w:val="00ED6ECC"/>
    <w:rsid w:val="00EE10CC"/>
    <w:rsid w:val="00EE1A4A"/>
    <w:rsid w:val="00EE3540"/>
    <w:rsid w:val="00EE668B"/>
    <w:rsid w:val="00EF08C2"/>
    <w:rsid w:val="00EF5BCE"/>
    <w:rsid w:val="00EF6447"/>
    <w:rsid w:val="00EF69DB"/>
    <w:rsid w:val="00EF6F6F"/>
    <w:rsid w:val="00EF7095"/>
    <w:rsid w:val="00F03943"/>
    <w:rsid w:val="00F049DE"/>
    <w:rsid w:val="00F05E54"/>
    <w:rsid w:val="00F07410"/>
    <w:rsid w:val="00F07CD4"/>
    <w:rsid w:val="00F109B8"/>
    <w:rsid w:val="00F11C6C"/>
    <w:rsid w:val="00F171DA"/>
    <w:rsid w:val="00F17DF0"/>
    <w:rsid w:val="00F268BD"/>
    <w:rsid w:val="00F30AF5"/>
    <w:rsid w:val="00F32883"/>
    <w:rsid w:val="00F3489B"/>
    <w:rsid w:val="00F34BDD"/>
    <w:rsid w:val="00F36C92"/>
    <w:rsid w:val="00F412C9"/>
    <w:rsid w:val="00F41784"/>
    <w:rsid w:val="00F46525"/>
    <w:rsid w:val="00F46D63"/>
    <w:rsid w:val="00F53D99"/>
    <w:rsid w:val="00F5403E"/>
    <w:rsid w:val="00F565CB"/>
    <w:rsid w:val="00F56C69"/>
    <w:rsid w:val="00F6006A"/>
    <w:rsid w:val="00F6073B"/>
    <w:rsid w:val="00F60871"/>
    <w:rsid w:val="00F60C3B"/>
    <w:rsid w:val="00F6102F"/>
    <w:rsid w:val="00F6318D"/>
    <w:rsid w:val="00F643F4"/>
    <w:rsid w:val="00F703E5"/>
    <w:rsid w:val="00F7073F"/>
    <w:rsid w:val="00F818C1"/>
    <w:rsid w:val="00F826ED"/>
    <w:rsid w:val="00F83E38"/>
    <w:rsid w:val="00F853F4"/>
    <w:rsid w:val="00F86334"/>
    <w:rsid w:val="00F91915"/>
    <w:rsid w:val="00F926B4"/>
    <w:rsid w:val="00F941FC"/>
    <w:rsid w:val="00F94A4A"/>
    <w:rsid w:val="00FA0BFE"/>
    <w:rsid w:val="00FA256B"/>
    <w:rsid w:val="00FA2DA9"/>
    <w:rsid w:val="00FA5396"/>
    <w:rsid w:val="00FA53F5"/>
    <w:rsid w:val="00FA6EA1"/>
    <w:rsid w:val="00FA7094"/>
    <w:rsid w:val="00FB0342"/>
    <w:rsid w:val="00FB075E"/>
    <w:rsid w:val="00FB30F2"/>
    <w:rsid w:val="00FB3146"/>
    <w:rsid w:val="00FB6F09"/>
    <w:rsid w:val="00FB73C3"/>
    <w:rsid w:val="00FC2893"/>
    <w:rsid w:val="00FC2CCF"/>
    <w:rsid w:val="00FC5202"/>
    <w:rsid w:val="00FD460A"/>
    <w:rsid w:val="00FD59DD"/>
    <w:rsid w:val="00FE5510"/>
    <w:rsid w:val="00FF5071"/>
    <w:rsid w:val="00FF5B03"/>
    <w:rsid w:val="00FF6C1C"/>
    <w:rsid w:val="00FF7178"/>
    <w:rsid w:val="00FF73E0"/>
    <w:rsid w:val="00FF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574E3"/>
  <w15:chartTrackingRefBased/>
  <w15:docId w15:val="{29738FCB-430C-3148-BCEA-336A1341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65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65C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C23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16FD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FD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6FD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6FD1"/>
    <w:rPr>
      <w:rFonts w:ascii="Calibri" w:hAnsi="Calibri" w:cs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E56A13"/>
    <w:rPr>
      <w:color w:val="808080"/>
    </w:rPr>
  </w:style>
  <w:style w:type="table" w:styleId="TableGrid">
    <w:name w:val="Table Grid"/>
    <w:basedOn w:val="TableNormal"/>
    <w:uiPriority w:val="39"/>
    <w:rsid w:val="00D87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5CD2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A709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5C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CAE"/>
  </w:style>
  <w:style w:type="paragraph" w:styleId="Footer">
    <w:name w:val="footer"/>
    <w:basedOn w:val="Normal"/>
    <w:link w:val="FooterChar"/>
    <w:uiPriority w:val="99"/>
    <w:unhideWhenUsed/>
    <w:rsid w:val="003F5C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CAE"/>
  </w:style>
  <w:style w:type="paragraph" w:styleId="BalloonText">
    <w:name w:val="Balloon Text"/>
    <w:basedOn w:val="Normal"/>
    <w:link w:val="BalloonTextChar"/>
    <w:uiPriority w:val="99"/>
    <w:semiHidden/>
    <w:unhideWhenUsed/>
    <w:rsid w:val="00F83E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E38"/>
    <w:rPr>
      <w:rFonts w:ascii="Times New Roman" w:hAnsi="Times New Roman" w:cs="Times New Roman"/>
      <w:sz w:val="18"/>
      <w:szCs w:val="18"/>
    </w:rPr>
  </w:style>
  <w:style w:type="paragraph" w:customStyle="1" w:styleId="msonormal0">
    <w:name w:val="msonormal"/>
    <w:basedOn w:val="Normal"/>
    <w:rsid w:val="00F60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3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AD3266-6FBA-C744-8146-7DF4D7D9D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Duijf</dc:creator>
  <cp:keywords/>
  <dc:description/>
  <cp:lastModifiedBy>Pascal Duijf</cp:lastModifiedBy>
  <cp:revision>65</cp:revision>
  <cp:lastPrinted>2020-07-30T12:50:00Z</cp:lastPrinted>
  <dcterms:created xsi:type="dcterms:W3CDTF">2020-05-03T22:48:00Z</dcterms:created>
  <dcterms:modified xsi:type="dcterms:W3CDTF">2020-07-30T22:02:00Z</dcterms:modified>
</cp:coreProperties>
</file>